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BA5" w:rsidRPr="00AE0D46" w:rsidRDefault="00FC1BA5" w:rsidP="00FC1BA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0D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Document</w:t>
      </w:r>
    </w:p>
    <w:p w:rsidR="00FC1BA5" w:rsidRPr="00AE0D46" w:rsidRDefault="00FC1BA5" w:rsidP="00FC1BA5">
      <w:pPr>
        <w:keepNext/>
        <w:spacing w:line="360" w:lineRule="auto"/>
        <w:rPr>
          <w:color w:val="000000" w:themeColor="text1"/>
        </w:rPr>
      </w:pPr>
      <w:r w:rsidRPr="00AE0D46">
        <w:rPr>
          <w:noProof/>
          <w:color w:val="000000" w:themeColor="text1"/>
          <w:lang w:eastAsia="en-IN"/>
        </w:rPr>
        <w:drawing>
          <wp:inline distT="0" distB="0" distL="0" distR="0" wp14:anchorId="70B92450" wp14:editId="09B2F1F3">
            <wp:extent cx="4524375" cy="28765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attered plot for repetation survey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309" cy="290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BA5" w:rsidRPr="00AE0D46" w:rsidRDefault="00FC1BA5" w:rsidP="00FC1BA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E0D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S1 Figure showing the number of </w:t>
      </w:r>
      <w:proofErr w:type="spellStart"/>
      <w:r w:rsidRPr="00AE0D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harials</w:t>
      </w:r>
      <w:proofErr w:type="spellEnd"/>
      <w:r w:rsidRPr="00AE0D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etected in different survey efforts.</w:t>
      </w:r>
    </w:p>
    <w:p w:rsidR="005C1DA8" w:rsidRDefault="005C1DA8">
      <w:bookmarkStart w:id="0" w:name="_GoBack"/>
      <w:bookmarkEnd w:id="0"/>
    </w:p>
    <w:sectPr w:rsidR="005C1DA8" w:rsidSect="00356DE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660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7F71" w:rsidRDefault="00FC1B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7F71" w:rsidRDefault="00FC1B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A5"/>
    <w:rsid w:val="005C1DA8"/>
    <w:rsid w:val="005D2FB9"/>
    <w:rsid w:val="00BD34E0"/>
    <w:rsid w:val="00FC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1BA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1BA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C1BA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1B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1BA5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1BA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C1BA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A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C1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4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512</dc:creator>
  <cp:lastModifiedBy>E407512</cp:lastModifiedBy>
  <cp:revision>1</cp:revision>
  <dcterms:created xsi:type="dcterms:W3CDTF">2023-10-15T21:46:00Z</dcterms:created>
  <dcterms:modified xsi:type="dcterms:W3CDTF">2023-10-15T21:46:00Z</dcterms:modified>
</cp:coreProperties>
</file>